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5D421" w14:textId="587B7A36" w:rsidR="000E0A6D" w:rsidRPr="00522214" w:rsidRDefault="000E0A6D" w:rsidP="000E0A6D">
      <w:pPr>
        <w:pStyle w:val="Normal1"/>
        <w:spacing w:line="360" w:lineRule="auto"/>
        <w:rPr>
          <w:b/>
          <w:bCs/>
          <w:color w:val="44546A" w:themeColor="text2"/>
          <w:lang w:val="en-GB"/>
        </w:rPr>
      </w:pPr>
      <w:r w:rsidRPr="00522214">
        <w:rPr>
          <w:b/>
          <w:bCs/>
          <w:color w:val="44546A" w:themeColor="text2"/>
          <w:lang w:val="en-GB"/>
        </w:rPr>
        <w:t>A</w:t>
      </w:r>
      <w:r w:rsidR="00522214" w:rsidRPr="00522214">
        <w:rPr>
          <w:b/>
          <w:bCs/>
          <w:color w:val="44546A" w:themeColor="text2"/>
          <w:lang w:val="en-GB"/>
        </w:rPr>
        <w:t>dditional file</w:t>
      </w:r>
      <w:r w:rsidRPr="00522214">
        <w:rPr>
          <w:b/>
          <w:bCs/>
          <w:color w:val="44546A" w:themeColor="text2"/>
          <w:lang w:val="en-GB"/>
        </w:rPr>
        <w:t xml:space="preserve"> 1. </w:t>
      </w:r>
    </w:p>
    <w:p w14:paraId="4F95759A" w14:textId="77777777" w:rsidR="000E0A6D" w:rsidRPr="00590CC3" w:rsidRDefault="000E0A6D" w:rsidP="000E0A6D">
      <w:pPr>
        <w:pStyle w:val="Normal1"/>
        <w:spacing w:line="360" w:lineRule="auto"/>
        <w:rPr>
          <w:lang w:val="en-GB"/>
        </w:rPr>
      </w:pPr>
    </w:p>
    <w:p w14:paraId="561E3538" w14:textId="74B0D786" w:rsidR="000E0A6D" w:rsidRPr="00590CC3" w:rsidRDefault="00DB7BE7" w:rsidP="000E0A6D">
      <w:pPr>
        <w:pStyle w:val="Normal1"/>
        <w:spacing w:line="360" w:lineRule="auto"/>
        <w:rPr>
          <w:b/>
          <w:bCs/>
          <w:lang w:val="en-GB"/>
        </w:rPr>
      </w:pPr>
      <w:r w:rsidRPr="00590CC3">
        <w:rPr>
          <w:b/>
          <w:bCs/>
          <w:lang w:val="en-GB"/>
        </w:rPr>
        <w:t>Semi structured</w:t>
      </w:r>
      <w:r w:rsidR="000E0A6D" w:rsidRPr="00590CC3">
        <w:rPr>
          <w:b/>
          <w:bCs/>
          <w:lang w:val="en-GB"/>
        </w:rPr>
        <w:t xml:space="preserve"> interview guide</w:t>
      </w:r>
    </w:p>
    <w:p w14:paraId="050F357B" w14:textId="33837332" w:rsidR="000E0A6D" w:rsidRPr="00590CC3" w:rsidRDefault="000E0A6D" w:rsidP="000E0A6D">
      <w:pPr>
        <w:pStyle w:val="Normal1"/>
        <w:spacing w:line="360" w:lineRule="auto"/>
        <w:rPr>
          <w:lang w:val="en-GB"/>
        </w:rPr>
      </w:pPr>
    </w:p>
    <w:p w14:paraId="477BBA5B" w14:textId="109C8CF2" w:rsidR="00D24AC3" w:rsidRPr="00590CC3" w:rsidRDefault="000E0A6D" w:rsidP="00D24AC3">
      <w:pPr>
        <w:pStyle w:val="Normal1"/>
        <w:numPr>
          <w:ilvl w:val="0"/>
          <w:numId w:val="7"/>
        </w:numPr>
        <w:spacing w:line="360" w:lineRule="auto"/>
        <w:rPr>
          <w:lang w:val="en-GB"/>
        </w:rPr>
      </w:pPr>
      <w:r w:rsidRPr="00590CC3">
        <w:rPr>
          <w:lang w:val="en-GB"/>
        </w:rPr>
        <w:t>Presentation of the interviewer</w:t>
      </w:r>
      <w:r w:rsidR="00ED4D44" w:rsidRPr="00590CC3">
        <w:rPr>
          <w:lang w:val="en-GB"/>
        </w:rPr>
        <w:t xml:space="preserve"> and the </w:t>
      </w:r>
      <w:r w:rsidR="00644EA1" w:rsidRPr="00590CC3">
        <w:rPr>
          <w:lang w:val="en-GB"/>
        </w:rPr>
        <w:t>study aim</w:t>
      </w:r>
      <w:r w:rsidR="00CD7228" w:rsidRPr="00590CC3">
        <w:rPr>
          <w:lang w:val="en-GB"/>
        </w:rPr>
        <w:t xml:space="preserve">. Information that the participants can </w:t>
      </w:r>
      <w:r w:rsidR="00BE2497" w:rsidRPr="00590CC3">
        <w:rPr>
          <w:lang w:val="en-GB"/>
        </w:rPr>
        <w:t xml:space="preserve">stop their participation at any time point during the interview. </w:t>
      </w:r>
    </w:p>
    <w:p w14:paraId="60D7C740" w14:textId="77777777" w:rsidR="00357D24" w:rsidRPr="00590CC3" w:rsidRDefault="00357D24" w:rsidP="00357D24">
      <w:pPr>
        <w:pStyle w:val="Normal1"/>
        <w:spacing w:line="360" w:lineRule="auto"/>
        <w:ind w:left="720"/>
        <w:rPr>
          <w:lang w:val="en-GB"/>
        </w:rPr>
      </w:pPr>
    </w:p>
    <w:p w14:paraId="344983D5" w14:textId="708934EF" w:rsidR="000E0A6D" w:rsidRPr="00590CC3" w:rsidRDefault="000E0A6D" w:rsidP="00D24AC3">
      <w:pPr>
        <w:pStyle w:val="Normal1"/>
        <w:numPr>
          <w:ilvl w:val="0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>Do you have any questions before we start this interview?</w:t>
      </w:r>
    </w:p>
    <w:p w14:paraId="1194F3D7" w14:textId="73AE744D" w:rsidR="000E0A6D" w:rsidRPr="00590CC3" w:rsidRDefault="000E0A6D" w:rsidP="000E0A6D">
      <w:pPr>
        <w:pStyle w:val="Normal1"/>
        <w:numPr>
          <w:ilvl w:val="0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>Then we start the interview. Would you like to present yourselves with name, age, working title, and working place?</w:t>
      </w:r>
    </w:p>
    <w:p w14:paraId="06B0A88F" w14:textId="4FCEB8D0" w:rsidR="000E0A6D" w:rsidRPr="00590CC3" w:rsidRDefault="000E0A6D" w:rsidP="000E0A6D">
      <w:pPr>
        <w:pStyle w:val="Normal1"/>
        <w:numPr>
          <w:ilvl w:val="0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Would you like to describe a case or a typical case of a patient with multimorbidity for you? </w:t>
      </w:r>
    </w:p>
    <w:p w14:paraId="67D6EA16" w14:textId="7423B544" w:rsidR="000E0A6D" w:rsidRPr="00590CC3" w:rsidRDefault="000E0A6D" w:rsidP="000E0A6D">
      <w:pPr>
        <w:pStyle w:val="Normal1"/>
        <w:numPr>
          <w:ilvl w:val="0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How do the connection to common mental disorders, such as depression and anxiety, look for the patients with multimorbidity? </w:t>
      </w:r>
    </w:p>
    <w:p w14:paraId="1F89C607" w14:textId="037EB238" w:rsidR="000E0A6D" w:rsidRPr="00590CC3" w:rsidRDefault="000E0A6D" w:rsidP="000E0A6D">
      <w:pPr>
        <w:pStyle w:val="Normal1"/>
        <w:numPr>
          <w:ilvl w:val="0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Can you give examples of how care is delivered for patients with multimorbidity and common mental disorders in your primary care unit? </w:t>
      </w:r>
    </w:p>
    <w:p w14:paraId="2E87C03F" w14:textId="1932C03F" w:rsidR="000E0A6D" w:rsidRPr="00590CC3" w:rsidRDefault="000E0A6D" w:rsidP="000E0A6D">
      <w:pPr>
        <w:pStyle w:val="Normal1"/>
        <w:numPr>
          <w:ilvl w:val="1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What works? </w:t>
      </w:r>
    </w:p>
    <w:p w14:paraId="4B05E75C" w14:textId="7E3E78E9" w:rsidR="000E0A6D" w:rsidRPr="00590CC3" w:rsidRDefault="000E0A6D" w:rsidP="000E0A6D">
      <w:pPr>
        <w:pStyle w:val="Normal1"/>
        <w:numPr>
          <w:ilvl w:val="1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What is difficult? </w:t>
      </w:r>
    </w:p>
    <w:p w14:paraId="3DB178A8" w14:textId="07E30C65" w:rsidR="000E0A6D" w:rsidRPr="00590CC3" w:rsidRDefault="000E0A6D" w:rsidP="000E0A6D">
      <w:pPr>
        <w:pStyle w:val="Normal1"/>
        <w:numPr>
          <w:ilvl w:val="1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What do the patients need? </w:t>
      </w:r>
    </w:p>
    <w:p w14:paraId="2C5F3FF5" w14:textId="13DFC5B6" w:rsidR="000E0A6D" w:rsidRPr="00590CC3" w:rsidRDefault="000E0A6D" w:rsidP="000E0A6D">
      <w:pPr>
        <w:pStyle w:val="Normal1"/>
        <w:numPr>
          <w:ilvl w:val="1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>What do you need?</w:t>
      </w:r>
    </w:p>
    <w:p w14:paraId="3113AD13" w14:textId="05594763" w:rsidR="000E0A6D" w:rsidRPr="00590CC3" w:rsidRDefault="000E0A6D" w:rsidP="000E0A6D">
      <w:pPr>
        <w:pStyle w:val="Normal1"/>
        <w:numPr>
          <w:ilvl w:val="1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>How is care provided for a patient with two chronic diseases such as cardiovascular diseases and a potential diagnosis of depression or anxiety?</w:t>
      </w:r>
    </w:p>
    <w:p w14:paraId="2402ECD5" w14:textId="20E09D65" w:rsidR="000E0A6D" w:rsidRPr="00590CC3" w:rsidRDefault="000E0A6D" w:rsidP="000E0A6D">
      <w:pPr>
        <w:pStyle w:val="Normal1"/>
        <w:numPr>
          <w:ilvl w:val="0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 How would you like the care to be delivered for these patients in a perfect world? </w:t>
      </w:r>
    </w:p>
    <w:p w14:paraId="6ED7DE14" w14:textId="050F8763" w:rsidR="000E0A6D" w:rsidRPr="00590CC3" w:rsidRDefault="000E0A6D" w:rsidP="00D24AC3">
      <w:pPr>
        <w:pStyle w:val="Normal1"/>
        <w:numPr>
          <w:ilvl w:val="0"/>
          <w:numId w:val="7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I will now present a care model for you called collaborative care, which are effective in reducing depressive symptoms in patients with multimorbidity and depression and have been tried out in a Swedish primary context with positive results for patients with depression alone. </w:t>
      </w:r>
    </w:p>
    <w:p w14:paraId="2BCCE71A" w14:textId="636D87CB" w:rsidR="00DB7BE7" w:rsidRPr="00590CC3" w:rsidRDefault="00DB7BE7" w:rsidP="000E0A6D">
      <w:pPr>
        <w:pStyle w:val="Normal1"/>
        <w:numPr>
          <w:ilvl w:val="1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A nurse in the primary care unit will have training in collaborative care before the intervention starts. </w:t>
      </w:r>
    </w:p>
    <w:p w14:paraId="3FC99AD0" w14:textId="54A7A7D5" w:rsidR="000E0A6D" w:rsidRPr="00590CC3" w:rsidRDefault="000E0A6D" w:rsidP="000E0A6D">
      <w:pPr>
        <w:pStyle w:val="Normal1"/>
        <w:numPr>
          <w:ilvl w:val="1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lastRenderedPageBreak/>
        <w:t xml:space="preserve">The patient </w:t>
      </w:r>
      <w:r w:rsidR="000A5776" w:rsidRPr="00590CC3">
        <w:rPr>
          <w:lang w:val="en-GB"/>
        </w:rPr>
        <w:t>sees</w:t>
      </w:r>
      <w:r w:rsidRPr="00590CC3">
        <w:rPr>
          <w:lang w:val="en-GB"/>
        </w:rPr>
        <w:t xml:space="preserve"> </w:t>
      </w:r>
      <w:r w:rsidR="000A5776" w:rsidRPr="00590CC3">
        <w:rPr>
          <w:lang w:val="en-GB"/>
        </w:rPr>
        <w:t xml:space="preserve">the </w:t>
      </w:r>
      <w:r w:rsidRPr="00590CC3">
        <w:rPr>
          <w:lang w:val="en-GB"/>
        </w:rPr>
        <w:t>nurse</w:t>
      </w:r>
      <w:r w:rsidR="00DB7BE7" w:rsidRPr="00590CC3">
        <w:rPr>
          <w:lang w:val="en-GB"/>
        </w:rPr>
        <w:t xml:space="preserve"> – a care manager -</w:t>
      </w:r>
      <w:r w:rsidRPr="00590CC3">
        <w:rPr>
          <w:lang w:val="en-GB"/>
        </w:rPr>
        <w:t xml:space="preserve"> in the primary care unit and set up a care plan </w:t>
      </w:r>
      <w:r w:rsidR="00DB7BE7" w:rsidRPr="00590CC3">
        <w:rPr>
          <w:lang w:val="en-GB"/>
        </w:rPr>
        <w:t xml:space="preserve">involving behavioural activation, </w:t>
      </w:r>
      <w:r w:rsidR="000A5776" w:rsidRPr="00590CC3">
        <w:rPr>
          <w:lang w:val="en-GB"/>
        </w:rPr>
        <w:t xml:space="preserve">and </w:t>
      </w:r>
      <w:r w:rsidR="00DB7BE7" w:rsidRPr="00590CC3">
        <w:rPr>
          <w:lang w:val="en-GB"/>
        </w:rPr>
        <w:t>information on the patients’ diseases</w:t>
      </w:r>
      <w:r w:rsidR="000A5776" w:rsidRPr="00590CC3">
        <w:rPr>
          <w:lang w:val="en-GB"/>
        </w:rPr>
        <w:t>.</w:t>
      </w:r>
    </w:p>
    <w:p w14:paraId="5B752452" w14:textId="308960D2" w:rsidR="00DB7BE7" w:rsidRPr="00590CC3" w:rsidRDefault="00DB7BE7" w:rsidP="000E0A6D">
      <w:pPr>
        <w:pStyle w:val="Normal1"/>
        <w:numPr>
          <w:ilvl w:val="1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Furthermore, they have scheduled patient follow-ups where they can discuss the patient’s wellbeing, level of functioning and </w:t>
      </w:r>
      <w:proofErr w:type="gramStart"/>
      <w:r w:rsidRPr="00590CC3">
        <w:rPr>
          <w:lang w:val="en-GB"/>
        </w:rPr>
        <w:t>compliance</w:t>
      </w:r>
      <w:proofErr w:type="gramEnd"/>
    </w:p>
    <w:p w14:paraId="2D44C805" w14:textId="765E87B2" w:rsidR="00DB7BE7" w:rsidRPr="00590CC3" w:rsidRDefault="00DB7BE7" w:rsidP="000E0A6D">
      <w:pPr>
        <w:pStyle w:val="Normal1"/>
        <w:numPr>
          <w:ilvl w:val="1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The nurse </w:t>
      </w:r>
      <w:r w:rsidR="000A5776" w:rsidRPr="00590CC3">
        <w:rPr>
          <w:lang w:val="en-GB"/>
        </w:rPr>
        <w:t>has</w:t>
      </w:r>
      <w:r w:rsidRPr="00590CC3">
        <w:rPr>
          <w:lang w:val="en-GB"/>
        </w:rPr>
        <w:t xml:space="preserve"> regular contact with you reporting on the patient’s wellbeing and if need of changes of medications. </w:t>
      </w:r>
    </w:p>
    <w:p w14:paraId="3362F170" w14:textId="03F268B2" w:rsidR="00DB7BE7" w:rsidRPr="00590CC3" w:rsidRDefault="00DB7BE7" w:rsidP="000E0A6D">
      <w:pPr>
        <w:pStyle w:val="Normal1"/>
        <w:numPr>
          <w:ilvl w:val="1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Moreover, the nurse will have regular supervision with a psychologist or a specifically interested physician in the primary care unit. </w:t>
      </w:r>
    </w:p>
    <w:p w14:paraId="0A802D42" w14:textId="7254EE0D" w:rsidR="00DB7BE7" w:rsidRPr="00590CC3" w:rsidRDefault="00DB7BE7" w:rsidP="00D24AC3">
      <w:pPr>
        <w:pStyle w:val="Normal1"/>
        <w:spacing w:line="360" w:lineRule="auto"/>
        <w:rPr>
          <w:lang w:val="en-GB"/>
        </w:rPr>
      </w:pPr>
    </w:p>
    <w:p w14:paraId="23C8471F" w14:textId="2F3B10DF" w:rsidR="00DB7BE7" w:rsidRPr="00590CC3" w:rsidRDefault="00DB7BE7" w:rsidP="00DB7BE7">
      <w:pPr>
        <w:pStyle w:val="Normal1"/>
        <w:numPr>
          <w:ilvl w:val="0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Have anyone of your heard of or experience from working in this model from before? </w:t>
      </w:r>
    </w:p>
    <w:p w14:paraId="4B791A0F" w14:textId="3F6FF1C5" w:rsidR="000A5776" w:rsidRPr="00590CC3" w:rsidRDefault="00D24AC3" w:rsidP="00D24AC3">
      <w:pPr>
        <w:pStyle w:val="Normal1"/>
        <w:numPr>
          <w:ilvl w:val="1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>Can you elaborate</w:t>
      </w:r>
      <w:r w:rsidR="00C40959" w:rsidRPr="00590CC3">
        <w:rPr>
          <w:lang w:val="en-GB"/>
        </w:rPr>
        <w:t>?</w:t>
      </w:r>
    </w:p>
    <w:p w14:paraId="22671D3E" w14:textId="63A83AA1" w:rsidR="00DB7BE7" w:rsidRPr="00590CC3" w:rsidRDefault="00DB7BE7" w:rsidP="00DB7BE7">
      <w:pPr>
        <w:pStyle w:val="Normal1"/>
        <w:numPr>
          <w:ilvl w:val="0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>Regarding to use this care model in Swedish primary care, we would like to know your thoughts. Can you pleas</w:t>
      </w:r>
      <w:r w:rsidR="00C40959" w:rsidRPr="00590CC3">
        <w:rPr>
          <w:lang w:val="en-GB"/>
        </w:rPr>
        <w:t>e</w:t>
      </w:r>
      <w:r w:rsidRPr="00590CC3">
        <w:rPr>
          <w:lang w:val="en-GB"/>
        </w:rPr>
        <w:t xml:space="preserve"> tell us</w:t>
      </w:r>
      <w:r w:rsidR="00C40959" w:rsidRPr="00590CC3">
        <w:rPr>
          <w:lang w:val="en-GB"/>
        </w:rPr>
        <w:t>?</w:t>
      </w:r>
      <w:r w:rsidRPr="00590CC3">
        <w:rPr>
          <w:lang w:val="en-GB"/>
        </w:rPr>
        <w:t xml:space="preserve"> </w:t>
      </w:r>
    </w:p>
    <w:p w14:paraId="733F4FCC" w14:textId="6D44AA5B" w:rsidR="00DB7BE7" w:rsidRPr="00590CC3" w:rsidRDefault="00DB7BE7" w:rsidP="00DB7BE7">
      <w:pPr>
        <w:pStyle w:val="Normal1"/>
        <w:numPr>
          <w:ilvl w:val="1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What could be positive or negative with this type of model? </w:t>
      </w:r>
    </w:p>
    <w:p w14:paraId="3C919311" w14:textId="7F632B64" w:rsidR="000A5776" w:rsidRPr="00590CC3" w:rsidRDefault="00DB7BE7" w:rsidP="00C40959">
      <w:pPr>
        <w:pStyle w:val="Normal1"/>
        <w:numPr>
          <w:ilvl w:val="1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Possibilities and difficulties to implement? </w:t>
      </w:r>
    </w:p>
    <w:p w14:paraId="6B07C1DE" w14:textId="1E8F6455" w:rsidR="000A5776" w:rsidRPr="00590CC3" w:rsidRDefault="00DB7BE7" w:rsidP="00B81622">
      <w:pPr>
        <w:pStyle w:val="Normal1"/>
        <w:numPr>
          <w:ilvl w:val="0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In what way would this way of working help you in your daily work? </w:t>
      </w:r>
    </w:p>
    <w:p w14:paraId="2A9530E3" w14:textId="77777777" w:rsidR="00DB7BE7" w:rsidRPr="00590CC3" w:rsidRDefault="00DB7BE7" w:rsidP="00DB7BE7">
      <w:pPr>
        <w:pStyle w:val="Normal1"/>
        <w:numPr>
          <w:ilvl w:val="0"/>
          <w:numId w:val="6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Other thoughts or reflections? Anything that you would like to add? </w:t>
      </w:r>
    </w:p>
    <w:p w14:paraId="58EC5484" w14:textId="0BD0316E" w:rsidR="000E0A6D" w:rsidRPr="00590CC3" w:rsidRDefault="00DB7BE7" w:rsidP="00DB7BE7">
      <w:pPr>
        <w:pStyle w:val="Normal1"/>
        <w:numPr>
          <w:ilvl w:val="0"/>
          <w:numId w:val="7"/>
        </w:numPr>
        <w:spacing w:line="360" w:lineRule="auto"/>
        <w:rPr>
          <w:lang w:val="en-GB"/>
        </w:rPr>
      </w:pPr>
      <w:r w:rsidRPr="00590CC3">
        <w:rPr>
          <w:lang w:val="en-GB"/>
        </w:rPr>
        <w:t xml:space="preserve">Thank you for participating in this interview. </w:t>
      </w:r>
    </w:p>
    <w:p w14:paraId="4D0511F1" w14:textId="568E213E" w:rsidR="00050867" w:rsidRPr="00590CC3" w:rsidRDefault="00050867" w:rsidP="00050867">
      <w:pPr>
        <w:pStyle w:val="Normal1"/>
        <w:spacing w:line="360" w:lineRule="auto"/>
        <w:rPr>
          <w:lang w:val="en-GB"/>
        </w:rPr>
      </w:pPr>
    </w:p>
    <w:p w14:paraId="259E276F" w14:textId="3F5B93FB" w:rsidR="00050867" w:rsidRPr="00590CC3" w:rsidRDefault="00050867" w:rsidP="00050867">
      <w:pPr>
        <w:pStyle w:val="Normal1"/>
        <w:spacing w:line="360" w:lineRule="auto"/>
        <w:rPr>
          <w:lang w:val="en-GB"/>
        </w:rPr>
      </w:pPr>
    </w:p>
    <w:p w14:paraId="3748E90A" w14:textId="0320EAD8" w:rsidR="00050867" w:rsidRPr="00590CC3" w:rsidRDefault="00050867" w:rsidP="00050867">
      <w:pPr>
        <w:pStyle w:val="Normal1"/>
        <w:spacing w:line="360" w:lineRule="auto"/>
        <w:rPr>
          <w:lang w:val="en-GB"/>
        </w:rPr>
      </w:pPr>
    </w:p>
    <w:p w14:paraId="20DE1B84" w14:textId="03D24F88" w:rsidR="00050867" w:rsidRPr="00590CC3" w:rsidRDefault="00050867" w:rsidP="00050867">
      <w:pPr>
        <w:pStyle w:val="Normal1"/>
        <w:spacing w:line="360" w:lineRule="auto"/>
        <w:rPr>
          <w:lang w:val="en-GB"/>
        </w:rPr>
      </w:pPr>
    </w:p>
    <w:p w14:paraId="3641BDD8" w14:textId="131CCC1B" w:rsidR="00050867" w:rsidRPr="00590CC3" w:rsidRDefault="00050867" w:rsidP="00050867">
      <w:pPr>
        <w:pStyle w:val="Normal1"/>
        <w:spacing w:line="360" w:lineRule="auto"/>
        <w:rPr>
          <w:lang w:val="en-GB"/>
        </w:rPr>
      </w:pPr>
    </w:p>
    <w:p w14:paraId="52CEE9F8" w14:textId="66F2B7D7" w:rsidR="00050867" w:rsidRPr="00590CC3" w:rsidRDefault="00050867" w:rsidP="00050867">
      <w:pPr>
        <w:pStyle w:val="Normal1"/>
        <w:spacing w:line="360" w:lineRule="auto"/>
        <w:rPr>
          <w:lang w:val="en-GB"/>
        </w:rPr>
      </w:pPr>
    </w:p>
    <w:p w14:paraId="0883B0C4" w14:textId="3F20F3C5" w:rsidR="00050867" w:rsidRPr="00590CC3" w:rsidRDefault="00050867" w:rsidP="00050867">
      <w:pPr>
        <w:pStyle w:val="Normal1"/>
        <w:spacing w:line="360" w:lineRule="auto"/>
        <w:rPr>
          <w:lang w:val="en-GB"/>
        </w:rPr>
      </w:pPr>
    </w:p>
    <w:p w14:paraId="6E34989E" w14:textId="72CFCD3F" w:rsidR="00050867" w:rsidRPr="00590CC3" w:rsidRDefault="00050867" w:rsidP="00050867">
      <w:pPr>
        <w:pStyle w:val="Normal1"/>
        <w:spacing w:line="360" w:lineRule="auto"/>
        <w:rPr>
          <w:lang w:val="en-GB"/>
        </w:rPr>
      </w:pPr>
    </w:p>
    <w:p w14:paraId="2901E0CD" w14:textId="4819D623" w:rsidR="00050867" w:rsidRPr="00590CC3" w:rsidRDefault="00050867" w:rsidP="00050867">
      <w:pPr>
        <w:pStyle w:val="Normal1"/>
        <w:spacing w:line="360" w:lineRule="auto"/>
        <w:rPr>
          <w:lang w:val="en-GB"/>
        </w:rPr>
      </w:pPr>
    </w:p>
    <w:p w14:paraId="2238E95D" w14:textId="7C5D56CB" w:rsidR="00050867" w:rsidRPr="00590CC3" w:rsidRDefault="00050867" w:rsidP="00050867">
      <w:pPr>
        <w:pStyle w:val="Normal1"/>
        <w:spacing w:line="360" w:lineRule="auto"/>
        <w:rPr>
          <w:lang w:val="en-GB"/>
        </w:rPr>
      </w:pPr>
    </w:p>
    <w:p w14:paraId="79C84CB2" w14:textId="77777777" w:rsidR="00357D24" w:rsidRPr="00590CC3" w:rsidRDefault="00357D24" w:rsidP="00050867">
      <w:pPr>
        <w:pStyle w:val="Normal1"/>
        <w:spacing w:line="360" w:lineRule="auto"/>
        <w:rPr>
          <w:lang w:val="en-GB"/>
        </w:rPr>
      </w:pPr>
    </w:p>
    <w:sectPr w:rsidR="00357D24" w:rsidRPr="00590C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B1372D"/>
    <w:multiLevelType w:val="multilevel"/>
    <w:tmpl w:val="E9DC4D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1E265F9"/>
    <w:multiLevelType w:val="multilevel"/>
    <w:tmpl w:val="AC420D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B3515E"/>
    <w:multiLevelType w:val="multilevel"/>
    <w:tmpl w:val="99DE53E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5BA45BF3"/>
    <w:multiLevelType w:val="hybridMultilevel"/>
    <w:tmpl w:val="EFC644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986E32"/>
    <w:multiLevelType w:val="hybridMultilevel"/>
    <w:tmpl w:val="929A8110"/>
    <w:lvl w:ilvl="0" w:tplc="1E7CC35E"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1A74D5"/>
    <w:multiLevelType w:val="multilevel"/>
    <w:tmpl w:val="CB46E71A"/>
    <w:lvl w:ilvl="0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BC635A4"/>
    <w:multiLevelType w:val="hybridMultilevel"/>
    <w:tmpl w:val="1488F51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5623442">
    <w:abstractNumId w:val="1"/>
  </w:num>
  <w:num w:numId="2" w16cid:durableId="1572354248">
    <w:abstractNumId w:val="5"/>
  </w:num>
  <w:num w:numId="3" w16cid:durableId="11760894">
    <w:abstractNumId w:val="0"/>
  </w:num>
  <w:num w:numId="4" w16cid:durableId="343560738">
    <w:abstractNumId w:val="2"/>
  </w:num>
  <w:num w:numId="5" w16cid:durableId="721714510">
    <w:abstractNumId w:val="4"/>
  </w:num>
  <w:num w:numId="6" w16cid:durableId="753358213">
    <w:abstractNumId w:val="6"/>
  </w:num>
  <w:num w:numId="7" w16cid:durableId="17259087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A6D"/>
    <w:rsid w:val="000063D0"/>
    <w:rsid w:val="00034D4E"/>
    <w:rsid w:val="00050867"/>
    <w:rsid w:val="000A5776"/>
    <w:rsid w:val="000B6CD0"/>
    <w:rsid w:val="000E0A6D"/>
    <w:rsid w:val="00103909"/>
    <w:rsid w:val="00106B2B"/>
    <w:rsid w:val="001D26D0"/>
    <w:rsid w:val="0025050F"/>
    <w:rsid w:val="00354AEC"/>
    <w:rsid w:val="00357D24"/>
    <w:rsid w:val="00370C19"/>
    <w:rsid w:val="003D05E2"/>
    <w:rsid w:val="00473F3E"/>
    <w:rsid w:val="004B7A5F"/>
    <w:rsid w:val="00522214"/>
    <w:rsid w:val="00555107"/>
    <w:rsid w:val="00573825"/>
    <w:rsid w:val="00590CC3"/>
    <w:rsid w:val="005D3743"/>
    <w:rsid w:val="0060398E"/>
    <w:rsid w:val="00644EA1"/>
    <w:rsid w:val="00680730"/>
    <w:rsid w:val="00724265"/>
    <w:rsid w:val="008B3E04"/>
    <w:rsid w:val="00926425"/>
    <w:rsid w:val="0093137F"/>
    <w:rsid w:val="00961864"/>
    <w:rsid w:val="00A60B05"/>
    <w:rsid w:val="00A77866"/>
    <w:rsid w:val="00AD41EC"/>
    <w:rsid w:val="00B81622"/>
    <w:rsid w:val="00BA06C5"/>
    <w:rsid w:val="00BB030B"/>
    <w:rsid w:val="00BE2497"/>
    <w:rsid w:val="00C40959"/>
    <w:rsid w:val="00CA679B"/>
    <w:rsid w:val="00CD7228"/>
    <w:rsid w:val="00D24AC3"/>
    <w:rsid w:val="00DA51EF"/>
    <w:rsid w:val="00DB7BE7"/>
    <w:rsid w:val="00DC7431"/>
    <w:rsid w:val="00DD472F"/>
    <w:rsid w:val="00E138F3"/>
    <w:rsid w:val="00E923CE"/>
    <w:rsid w:val="00ED4D44"/>
    <w:rsid w:val="00F417D7"/>
    <w:rsid w:val="00FB0FFE"/>
    <w:rsid w:val="00FB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1C2E7"/>
  <w15:chartTrackingRefBased/>
  <w15:docId w15:val="{224EC0F2-39CC-48B3-A9F7-6C9A7CC30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867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70C19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ormal1">
    <w:name w:val="Normal1"/>
    <w:rsid w:val="000E0A6D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paragraph" w:styleId="Normalwebb">
    <w:name w:val="Normal (Web)"/>
    <w:basedOn w:val="Normal"/>
    <w:uiPriority w:val="99"/>
    <w:unhideWhenUsed/>
    <w:rsid w:val="00050867"/>
    <w:pPr>
      <w:spacing w:beforeAutospacing="1" w:afterAutospacing="1"/>
    </w:pPr>
    <w:rPr>
      <w:rFonts w:ascii="Times New Roman" w:eastAsia="Times New Roman" w:hAnsi="Times New Roman" w:cs="Times New Roman"/>
      <w:lang w:val="sv-SE" w:eastAsia="sv-SE"/>
    </w:rPr>
  </w:style>
  <w:style w:type="table" w:styleId="Tabellrutnt">
    <w:name w:val="Table Grid"/>
    <w:basedOn w:val="Normaltabell"/>
    <w:uiPriority w:val="39"/>
    <w:rsid w:val="00050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4Char">
    <w:name w:val="Rubrik 4 Char"/>
    <w:basedOn w:val="Standardstycketeckensnitt"/>
    <w:link w:val="Rubrik4"/>
    <w:uiPriority w:val="9"/>
    <w:rsid w:val="00370C1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3175D-0C8C-4748-88F4-2A8E21183C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400</Words>
  <Characters>2121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ppelin</dc:creator>
  <cp:keywords/>
  <dc:description/>
  <cp:lastModifiedBy>Caroline Kappelin</cp:lastModifiedBy>
  <cp:revision>47</cp:revision>
  <dcterms:created xsi:type="dcterms:W3CDTF">2022-10-25T10:19:00Z</dcterms:created>
  <dcterms:modified xsi:type="dcterms:W3CDTF">2023-01-27T13:39:00Z</dcterms:modified>
</cp:coreProperties>
</file>